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6B74F" w14:textId="15F3713E" w:rsidR="00555141" w:rsidRPr="00D74D27" w:rsidRDefault="000C5B96" w:rsidP="00555141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776B27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 </w:t>
      </w:r>
      <w:r w:rsidR="00555141" w:rsidRPr="00D74D27">
        <w:rPr>
          <w:rFonts w:ascii="Times New Roman" w:hAnsi="Times New Roman"/>
          <w:b/>
        </w:rPr>
        <w:t xml:space="preserve">Table. Sequences of </w:t>
      </w:r>
      <w:r>
        <w:rPr>
          <w:rFonts w:ascii="Times New Roman" w:hAnsi="Times New Roman"/>
          <w:b/>
        </w:rPr>
        <w:t>p</w:t>
      </w:r>
      <w:r w:rsidR="00555141" w:rsidRPr="00D74D27">
        <w:rPr>
          <w:rFonts w:ascii="Times New Roman" w:hAnsi="Times New Roman"/>
          <w:b/>
        </w:rPr>
        <w:t>rimers for PCR</w:t>
      </w:r>
    </w:p>
    <w:tbl>
      <w:tblPr>
        <w:tblW w:w="8031" w:type="dxa"/>
        <w:tblLayout w:type="fixed"/>
        <w:tblLook w:val="00A0" w:firstRow="1" w:lastRow="0" w:firstColumn="1" w:lastColumn="0" w:noHBand="0" w:noVBand="0"/>
      </w:tblPr>
      <w:tblGrid>
        <w:gridCol w:w="1281"/>
        <w:gridCol w:w="1530"/>
        <w:gridCol w:w="3960"/>
        <w:gridCol w:w="1260"/>
      </w:tblGrid>
      <w:tr w:rsidR="00604430" w:rsidRPr="00237EC7" w14:paraId="66AF7461" w14:textId="77777777" w:rsidTr="00CD03F3">
        <w:trPr>
          <w:trHeight w:val="170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DB3246B" w14:textId="77777777" w:rsidR="00106E46" w:rsidRPr="00237EC7" w:rsidRDefault="00106E46" w:rsidP="00A5702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peci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90B17" w14:textId="5D758ADF" w:rsidR="00106E46" w:rsidRPr="00237EC7" w:rsidRDefault="00106E46" w:rsidP="000E5F46">
            <w:pPr>
              <w:ind w:left="68"/>
              <w:rPr>
                <w:rFonts w:ascii="Times New Roman" w:hAnsi="Times New Roman"/>
                <w:sz w:val="20"/>
              </w:rPr>
            </w:pPr>
            <w:r w:rsidRPr="00237EC7">
              <w:rPr>
                <w:rFonts w:ascii="Times New Roman" w:hAnsi="Times New Roman"/>
                <w:sz w:val="20"/>
              </w:rPr>
              <w:t>Target gene</w:t>
            </w:r>
            <w:r w:rsidR="00740653"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B529C" w14:textId="77777777" w:rsidR="00106E46" w:rsidRPr="00237EC7" w:rsidRDefault="00106E46" w:rsidP="00A57028">
            <w:pPr>
              <w:rPr>
                <w:rFonts w:ascii="Times New Roman" w:hAnsi="Times New Roman"/>
                <w:sz w:val="20"/>
              </w:rPr>
            </w:pPr>
            <w:r w:rsidRPr="00237EC7">
              <w:rPr>
                <w:rFonts w:ascii="Times New Roman" w:hAnsi="Times New Roman"/>
                <w:sz w:val="20"/>
              </w:rPr>
              <w:t>Sequence (5’–3’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61D2208" w14:textId="2C817863" w:rsidR="00106E46" w:rsidRPr="00237EC7" w:rsidRDefault="00106E46" w:rsidP="00A5702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</w:t>
            </w:r>
            <w:r w:rsidR="00740653">
              <w:rPr>
                <w:rFonts w:ascii="Times New Roman" w:hAnsi="Times New Roman"/>
                <w:sz w:val="20"/>
              </w:rPr>
              <w:t>erences</w:t>
            </w:r>
          </w:p>
        </w:tc>
      </w:tr>
      <w:tr w:rsidR="00604430" w:rsidRPr="00237EC7" w14:paraId="23A00A6C" w14:textId="77777777" w:rsidTr="00CD03F3">
        <w:trPr>
          <w:trHeight w:val="170"/>
        </w:trPr>
        <w:tc>
          <w:tcPr>
            <w:tcW w:w="1281" w:type="dxa"/>
          </w:tcPr>
          <w:p w14:paraId="32208C2F" w14:textId="77777777" w:rsidR="00106E46" w:rsidRDefault="00106E46" w:rsidP="00A5702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1530" w:type="dxa"/>
          </w:tcPr>
          <w:p w14:paraId="25AEA724" w14:textId="0BB03C74" w:rsidR="00106E46" w:rsidRPr="006C735E" w:rsidRDefault="00106E46" w:rsidP="000303E5">
            <w:pPr>
              <w:ind w:left="68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C735E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r w:rsidR="000303E5" w:rsidRPr="006C735E">
              <w:rPr>
                <w:rFonts w:ascii="Times New Roman" w:hAnsi="Times New Roman"/>
                <w:i/>
                <w:sz w:val="20"/>
                <w:szCs w:val="20"/>
              </w:rPr>
              <w:t>fn</w:t>
            </w:r>
            <w:proofErr w:type="spellEnd"/>
            <w:r w:rsidRPr="006C735E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="006C735E" w:rsidRPr="006C735E">
              <w:rPr>
                <w:rFonts w:ascii="Times New Roman" w:eastAsia="Calibri" w:hAnsi="Times New Roman"/>
                <w:i/>
                <w:color w:val="262626"/>
                <w:sz w:val="20"/>
                <w:szCs w:val="20"/>
              </w:rPr>
              <w:t>γ</w:t>
            </w:r>
          </w:p>
        </w:tc>
        <w:tc>
          <w:tcPr>
            <w:tcW w:w="3960" w:type="dxa"/>
          </w:tcPr>
          <w:p w14:paraId="384ECF2B" w14:textId="0E42F962" w:rsidR="00106E46" w:rsidRPr="007965C9" w:rsidRDefault="00106E46" w:rsidP="00A57028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/>
                <w:caps/>
                <w:sz w:val="20"/>
                <w:szCs w:val="20"/>
              </w:rPr>
              <w:t>F</w:t>
            </w:r>
            <w:r w:rsidRPr="007965C9">
              <w:rPr>
                <w:rFonts w:ascii="Times New Roman" w:hAnsi="Times New Roman"/>
                <w:caps/>
                <w:sz w:val="20"/>
                <w:szCs w:val="20"/>
              </w:rPr>
              <w:t xml:space="preserve">: </w:t>
            </w:r>
            <w:r w:rsidR="00A57028">
              <w:rPr>
                <w:rFonts w:ascii="Times New Roman" w:hAnsi="Times New Roman"/>
                <w:caps/>
                <w:sz w:val="20"/>
                <w:szCs w:val="20"/>
              </w:rPr>
              <w:t>GGCCATCAGCAACAACATAAGCGT</w:t>
            </w:r>
          </w:p>
        </w:tc>
        <w:tc>
          <w:tcPr>
            <w:tcW w:w="1260" w:type="dxa"/>
          </w:tcPr>
          <w:p w14:paraId="426E7C36" w14:textId="36A4B99D" w:rsidR="00106E46" w:rsidRDefault="00EE48DE" w:rsidP="00EE48DE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naDwvQXV0aG9yPjxZZWFyPjIwMTM8L1llYXI+PFJl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naDwvQXV0aG9yPjxZZWFyPjIwMTM8L1llYXI+PFJl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04430" w:rsidRPr="00237EC7" w14:paraId="3E3CBD23" w14:textId="77777777" w:rsidTr="00CD03F3">
        <w:trPr>
          <w:trHeight w:val="170"/>
        </w:trPr>
        <w:tc>
          <w:tcPr>
            <w:tcW w:w="1281" w:type="dxa"/>
          </w:tcPr>
          <w:p w14:paraId="4DBC8CCD" w14:textId="77777777" w:rsidR="00106E46" w:rsidRDefault="00106E46" w:rsidP="00A5702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14:paraId="55727DD2" w14:textId="77777777" w:rsidR="00106E46" w:rsidRPr="00740653" w:rsidRDefault="00106E46" w:rsidP="000E5F46">
            <w:pPr>
              <w:ind w:left="68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3960" w:type="dxa"/>
          </w:tcPr>
          <w:p w14:paraId="2451C9F7" w14:textId="68E8D0EE" w:rsidR="00106E46" w:rsidRPr="00237EC7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  <w:r w:rsidRPr="00524E65">
              <w:rPr>
                <w:rFonts w:ascii="Times New Roman" w:hAnsi="Times New Roman"/>
                <w:caps/>
                <w:sz w:val="20"/>
              </w:rPr>
              <w:t xml:space="preserve">R: </w:t>
            </w:r>
            <w:r w:rsidR="00A57028">
              <w:rPr>
                <w:rFonts w:ascii="Times New Roman" w:hAnsi="Times New Roman"/>
                <w:caps/>
                <w:sz w:val="20"/>
              </w:rPr>
              <w:t>TGGGTTGTTGACCTCAAACTTGGC</w:t>
            </w:r>
          </w:p>
        </w:tc>
        <w:tc>
          <w:tcPr>
            <w:tcW w:w="1260" w:type="dxa"/>
          </w:tcPr>
          <w:p w14:paraId="70BDD90D" w14:textId="77777777" w:rsidR="00106E46" w:rsidRPr="00524E65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</w:p>
        </w:tc>
      </w:tr>
      <w:tr w:rsidR="00604430" w:rsidRPr="00237EC7" w14:paraId="7BA44C41" w14:textId="77777777" w:rsidTr="00CD03F3">
        <w:trPr>
          <w:trHeight w:val="170"/>
        </w:trPr>
        <w:tc>
          <w:tcPr>
            <w:tcW w:w="1281" w:type="dxa"/>
          </w:tcPr>
          <w:p w14:paraId="3B30B378" w14:textId="77777777" w:rsidR="00A57028" w:rsidRDefault="00A57028" w:rsidP="00A5702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1530" w:type="dxa"/>
            <w:vAlign w:val="center"/>
          </w:tcPr>
          <w:p w14:paraId="5661CE92" w14:textId="7508E4CB" w:rsidR="00A57028" w:rsidRPr="00740653" w:rsidRDefault="00A57028" w:rsidP="000303E5">
            <w:pPr>
              <w:ind w:left="68"/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740653">
              <w:rPr>
                <w:rFonts w:ascii="Times New Roman" w:hAnsi="Times New Roman"/>
                <w:i/>
                <w:sz w:val="20"/>
              </w:rPr>
              <w:t>T</w:t>
            </w:r>
            <w:r w:rsidR="000303E5" w:rsidRPr="00740653">
              <w:rPr>
                <w:rFonts w:ascii="Times New Roman" w:hAnsi="Times New Roman"/>
                <w:i/>
                <w:sz w:val="20"/>
              </w:rPr>
              <w:t>nf</w:t>
            </w:r>
            <w:proofErr w:type="spellEnd"/>
            <w:r w:rsidRPr="00740653">
              <w:rPr>
                <w:rFonts w:ascii="Times New Roman" w:hAnsi="Times New Roman"/>
                <w:i/>
                <w:sz w:val="20"/>
              </w:rPr>
              <w:t>-</w:t>
            </w:r>
            <w:r w:rsidR="006C735E" w:rsidRPr="006C735E">
              <w:rPr>
                <w:rFonts w:ascii="Times New Roman" w:eastAsia="Calibri" w:hAnsi="Times New Roman"/>
                <w:i/>
                <w:color w:val="262626"/>
                <w:sz w:val="20"/>
                <w:szCs w:val="20"/>
              </w:rPr>
              <w:t>α</w:t>
            </w:r>
          </w:p>
        </w:tc>
        <w:tc>
          <w:tcPr>
            <w:tcW w:w="3960" w:type="dxa"/>
          </w:tcPr>
          <w:p w14:paraId="013E97ED" w14:textId="24860A9B" w:rsidR="00A57028" w:rsidRPr="00237EC7" w:rsidRDefault="00A57028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>F: CTGTGAAGGGAATGGGTGTT</w:t>
            </w:r>
          </w:p>
        </w:tc>
        <w:tc>
          <w:tcPr>
            <w:tcW w:w="1260" w:type="dxa"/>
          </w:tcPr>
          <w:p w14:paraId="59570D41" w14:textId="090122B3" w:rsidR="00A57028" w:rsidRPr="00524E65" w:rsidRDefault="00EE48DE" w:rsidP="00EE48DE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naDwvQXV0aG9yPjxZZWFyPjIwMTM8L1llYXI+PFJl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naDwvQXV0aG9yPjxZZWFyPjIwMTM8L1llYXI+PFJl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04430" w:rsidRPr="00237EC7" w14:paraId="4576054B" w14:textId="77777777" w:rsidTr="00CD03F3">
        <w:trPr>
          <w:trHeight w:val="170"/>
        </w:trPr>
        <w:tc>
          <w:tcPr>
            <w:tcW w:w="1281" w:type="dxa"/>
          </w:tcPr>
          <w:p w14:paraId="690E5684" w14:textId="77777777" w:rsidR="00A57028" w:rsidRDefault="00A57028" w:rsidP="00A5702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14:paraId="6619FE5C" w14:textId="77777777" w:rsidR="00A57028" w:rsidRPr="00740653" w:rsidRDefault="00A57028" w:rsidP="000E5F46">
            <w:pPr>
              <w:ind w:left="68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3960" w:type="dxa"/>
          </w:tcPr>
          <w:p w14:paraId="0E400BA8" w14:textId="660B77EC" w:rsidR="00A57028" w:rsidRPr="00237EC7" w:rsidRDefault="00A57028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>R: GGTCACTGTCCCAGCATCTT</w:t>
            </w:r>
          </w:p>
        </w:tc>
        <w:tc>
          <w:tcPr>
            <w:tcW w:w="1260" w:type="dxa"/>
          </w:tcPr>
          <w:p w14:paraId="4A0BE5A7" w14:textId="77777777" w:rsidR="00A57028" w:rsidRPr="00524E65" w:rsidRDefault="00A57028" w:rsidP="0048433F">
            <w:pPr>
              <w:rPr>
                <w:rFonts w:ascii="Times New Roman" w:hAnsi="Times New Roman"/>
                <w:caps/>
                <w:sz w:val="20"/>
              </w:rPr>
            </w:pPr>
          </w:p>
        </w:tc>
      </w:tr>
      <w:tr w:rsidR="00604430" w:rsidRPr="00237EC7" w14:paraId="2FC7E87A" w14:textId="77777777" w:rsidTr="00CD03F3">
        <w:trPr>
          <w:trHeight w:val="170"/>
        </w:trPr>
        <w:tc>
          <w:tcPr>
            <w:tcW w:w="1281" w:type="dxa"/>
          </w:tcPr>
          <w:p w14:paraId="5BB5EEFA" w14:textId="77777777" w:rsidR="00A57028" w:rsidRDefault="00A57028" w:rsidP="00A5702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1530" w:type="dxa"/>
          </w:tcPr>
          <w:p w14:paraId="6D9DD9C3" w14:textId="0DF8D3F2" w:rsidR="00A57028" w:rsidRPr="00740653" w:rsidRDefault="00A57028" w:rsidP="000303E5">
            <w:pPr>
              <w:ind w:left="68"/>
              <w:rPr>
                <w:rFonts w:ascii="Times New Roman" w:hAnsi="Times New Roman"/>
                <w:i/>
                <w:sz w:val="20"/>
              </w:rPr>
            </w:pPr>
            <w:r w:rsidRPr="00740653">
              <w:rPr>
                <w:rFonts w:ascii="Times New Roman" w:hAnsi="Times New Roman"/>
                <w:i/>
                <w:sz w:val="20"/>
              </w:rPr>
              <w:t>I</w:t>
            </w:r>
            <w:r w:rsidR="000303E5" w:rsidRPr="00740653">
              <w:rPr>
                <w:rFonts w:ascii="Times New Roman" w:hAnsi="Times New Roman"/>
                <w:i/>
                <w:sz w:val="20"/>
              </w:rPr>
              <w:t>l</w:t>
            </w:r>
            <w:r w:rsidRPr="00740653">
              <w:rPr>
                <w:rFonts w:ascii="Times New Roman" w:hAnsi="Times New Roman"/>
                <w:i/>
                <w:sz w:val="20"/>
              </w:rPr>
              <w:t>-17A</w:t>
            </w:r>
          </w:p>
        </w:tc>
        <w:tc>
          <w:tcPr>
            <w:tcW w:w="3960" w:type="dxa"/>
          </w:tcPr>
          <w:p w14:paraId="5BB81216" w14:textId="178D4E10" w:rsidR="00A57028" w:rsidRPr="00237EC7" w:rsidRDefault="00A57028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>F: ATCCCTCAAAGCTCAGCGTGTC</w:t>
            </w:r>
          </w:p>
        </w:tc>
        <w:tc>
          <w:tcPr>
            <w:tcW w:w="1260" w:type="dxa"/>
          </w:tcPr>
          <w:p w14:paraId="3F9AC6C2" w14:textId="557507D6" w:rsidR="00A57028" w:rsidRPr="00E54375" w:rsidRDefault="00EE48DE" w:rsidP="00EE48DE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naDwvQXV0aG9yPjxZZWFyPjIwMTM8L1llYXI+PFJl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naDwvQXV0aG9yPjxZZWFyPjIwMTM8L1llYXI+PFJl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04430" w:rsidRPr="00237EC7" w14:paraId="4541F34F" w14:textId="77777777" w:rsidTr="00CD03F3">
        <w:trPr>
          <w:trHeight w:val="170"/>
        </w:trPr>
        <w:tc>
          <w:tcPr>
            <w:tcW w:w="1281" w:type="dxa"/>
          </w:tcPr>
          <w:p w14:paraId="232E6EA8" w14:textId="77777777" w:rsidR="00A57028" w:rsidRDefault="00A57028" w:rsidP="00A5702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</w:tcPr>
          <w:p w14:paraId="4757F0CF" w14:textId="77777777" w:rsidR="00A57028" w:rsidRPr="00740653" w:rsidRDefault="00A57028" w:rsidP="000E5F46">
            <w:pPr>
              <w:ind w:left="68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3960" w:type="dxa"/>
          </w:tcPr>
          <w:p w14:paraId="13BDFD82" w14:textId="2FEEFA43" w:rsidR="00A57028" w:rsidRDefault="00A57028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>R: GGGTCTTCATTGCGGTGGAGAG</w:t>
            </w:r>
          </w:p>
        </w:tc>
        <w:tc>
          <w:tcPr>
            <w:tcW w:w="1260" w:type="dxa"/>
          </w:tcPr>
          <w:p w14:paraId="7AB32290" w14:textId="77777777" w:rsidR="00A57028" w:rsidRDefault="00A57028" w:rsidP="0048433F">
            <w:pPr>
              <w:rPr>
                <w:rFonts w:ascii="Times New Roman" w:hAnsi="Times New Roman"/>
                <w:caps/>
                <w:sz w:val="20"/>
              </w:rPr>
            </w:pPr>
          </w:p>
        </w:tc>
      </w:tr>
      <w:tr w:rsidR="00604430" w:rsidRPr="00237EC7" w14:paraId="287B2676" w14:textId="77777777" w:rsidTr="00CD03F3">
        <w:trPr>
          <w:trHeight w:val="170"/>
        </w:trPr>
        <w:tc>
          <w:tcPr>
            <w:tcW w:w="1281" w:type="dxa"/>
          </w:tcPr>
          <w:p w14:paraId="0E20076D" w14:textId="77777777" w:rsidR="00106E46" w:rsidRDefault="00106E46" w:rsidP="00A5702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1530" w:type="dxa"/>
          </w:tcPr>
          <w:p w14:paraId="7DC99F62" w14:textId="30634D0C" w:rsidR="00106E46" w:rsidRPr="00740653" w:rsidRDefault="000303E5" w:rsidP="000303E5">
            <w:pPr>
              <w:ind w:left="68"/>
              <w:rPr>
                <w:rFonts w:ascii="Times New Roman" w:hAnsi="Times New Roman"/>
                <w:i/>
                <w:sz w:val="20"/>
              </w:rPr>
            </w:pPr>
            <w:r w:rsidRPr="00740653">
              <w:rPr>
                <w:rFonts w:ascii="Times New Roman" w:hAnsi="Times New Roman"/>
                <w:i/>
                <w:sz w:val="20"/>
              </w:rPr>
              <w:t>G</w:t>
            </w:r>
            <w:r w:rsidR="00604430">
              <w:rPr>
                <w:rFonts w:ascii="Times New Roman" w:hAnsi="Times New Roman"/>
                <w:i/>
                <w:sz w:val="20"/>
              </w:rPr>
              <w:t>-</w:t>
            </w:r>
            <w:proofErr w:type="spellStart"/>
            <w:r w:rsidRPr="00740653">
              <w:rPr>
                <w:rFonts w:ascii="Times New Roman" w:hAnsi="Times New Roman"/>
                <w:i/>
                <w:sz w:val="20"/>
              </w:rPr>
              <w:t>csf</w:t>
            </w:r>
            <w:proofErr w:type="spellEnd"/>
          </w:p>
        </w:tc>
        <w:tc>
          <w:tcPr>
            <w:tcW w:w="3960" w:type="dxa"/>
          </w:tcPr>
          <w:p w14:paraId="3AF47B0C" w14:textId="6C16FCAE" w:rsidR="00106E46" w:rsidRPr="004F5E75" w:rsidRDefault="004F5E75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>F: gctgtgcctcgaccccatgg</w:t>
            </w:r>
          </w:p>
        </w:tc>
        <w:tc>
          <w:tcPr>
            <w:tcW w:w="1260" w:type="dxa"/>
          </w:tcPr>
          <w:p w14:paraId="50214C5B" w14:textId="575E4DB4" w:rsidR="00106E46" w:rsidRDefault="00BB0482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604430" w:rsidRPr="00237EC7" w14:paraId="403C3800" w14:textId="77777777" w:rsidTr="00CD03F3">
        <w:trPr>
          <w:trHeight w:val="170"/>
        </w:trPr>
        <w:tc>
          <w:tcPr>
            <w:tcW w:w="1281" w:type="dxa"/>
          </w:tcPr>
          <w:p w14:paraId="177F49D2" w14:textId="77777777" w:rsidR="00106E46" w:rsidRPr="00237EC7" w:rsidRDefault="00106E46" w:rsidP="00A5702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</w:tcPr>
          <w:p w14:paraId="093FC5AC" w14:textId="77777777" w:rsidR="00106E46" w:rsidRPr="00740653" w:rsidRDefault="00106E46" w:rsidP="000E5F46">
            <w:pPr>
              <w:ind w:left="68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3960" w:type="dxa"/>
          </w:tcPr>
          <w:p w14:paraId="6E8F1CCA" w14:textId="1D69AC27" w:rsidR="00106E46" w:rsidRPr="004F5E75" w:rsidRDefault="004F5E75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>R: Agggccaatgtccagggcct</w:t>
            </w:r>
          </w:p>
        </w:tc>
        <w:tc>
          <w:tcPr>
            <w:tcW w:w="1260" w:type="dxa"/>
          </w:tcPr>
          <w:p w14:paraId="03507243" w14:textId="77777777" w:rsidR="00106E46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</w:p>
        </w:tc>
      </w:tr>
      <w:tr w:rsidR="00604430" w:rsidRPr="00BF33E6" w14:paraId="2E24EFAF" w14:textId="77777777" w:rsidTr="00CD03F3">
        <w:trPr>
          <w:trHeight w:val="170"/>
        </w:trPr>
        <w:tc>
          <w:tcPr>
            <w:tcW w:w="1281" w:type="dxa"/>
          </w:tcPr>
          <w:p w14:paraId="613D32AA" w14:textId="77777777" w:rsidR="00106E46" w:rsidRDefault="00106E46" w:rsidP="00A5702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1530" w:type="dxa"/>
          </w:tcPr>
          <w:p w14:paraId="03CD8C5D" w14:textId="0B5FE28B" w:rsidR="00106E46" w:rsidRPr="00740653" w:rsidRDefault="000303E5" w:rsidP="000303E5">
            <w:pPr>
              <w:ind w:left="68"/>
              <w:rPr>
                <w:rFonts w:ascii="Times New Roman" w:hAnsi="Times New Roman"/>
                <w:i/>
                <w:sz w:val="20"/>
              </w:rPr>
            </w:pPr>
            <w:r w:rsidRPr="00740653">
              <w:rPr>
                <w:rFonts w:ascii="Times New Roman" w:hAnsi="Times New Roman"/>
                <w:i/>
                <w:sz w:val="20"/>
              </w:rPr>
              <w:t>Ccl2</w:t>
            </w:r>
          </w:p>
        </w:tc>
        <w:tc>
          <w:tcPr>
            <w:tcW w:w="3960" w:type="dxa"/>
          </w:tcPr>
          <w:p w14:paraId="7F8E6EC6" w14:textId="09AD9501" w:rsidR="00106E46" w:rsidRPr="00BF33E6" w:rsidRDefault="00106E46" w:rsidP="00B84C03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 xml:space="preserve">F: </w:t>
            </w:r>
            <w:r w:rsidR="00B84C03">
              <w:rPr>
                <w:rFonts w:ascii="Times New Roman" w:hAnsi="Times New Roman"/>
                <w:caps/>
                <w:sz w:val="20"/>
              </w:rPr>
              <w:t>TACTCATTAACCAGCAAGAT</w:t>
            </w:r>
          </w:p>
        </w:tc>
        <w:tc>
          <w:tcPr>
            <w:tcW w:w="1260" w:type="dxa"/>
          </w:tcPr>
          <w:p w14:paraId="163C9B77" w14:textId="77777777" w:rsidR="00106E46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604430" w:rsidRPr="00BF33E6" w14:paraId="35BA35B5" w14:textId="77777777" w:rsidTr="00CD03F3">
        <w:trPr>
          <w:trHeight w:val="170"/>
        </w:trPr>
        <w:tc>
          <w:tcPr>
            <w:tcW w:w="1281" w:type="dxa"/>
          </w:tcPr>
          <w:p w14:paraId="5A0BE30A" w14:textId="77777777" w:rsidR="00106E46" w:rsidRPr="00BF33E6" w:rsidRDefault="00106E46" w:rsidP="00A5702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</w:tcPr>
          <w:p w14:paraId="1511E801" w14:textId="77777777" w:rsidR="00106E46" w:rsidRPr="00740653" w:rsidRDefault="00106E46" w:rsidP="000E5F46">
            <w:pPr>
              <w:ind w:left="68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3960" w:type="dxa"/>
          </w:tcPr>
          <w:p w14:paraId="6AFE1B05" w14:textId="63AFFF4C" w:rsidR="00106E46" w:rsidRPr="00BF33E6" w:rsidRDefault="00B84C03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>R: TTGAGGTGGTGGTGGAA</w:t>
            </w:r>
          </w:p>
        </w:tc>
        <w:tc>
          <w:tcPr>
            <w:tcW w:w="1260" w:type="dxa"/>
          </w:tcPr>
          <w:p w14:paraId="315F728C" w14:textId="77777777" w:rsidR="00106E46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</w:p>
        </w:tc>
      </w:tr>
      <w:tr w:rsidR="00604430" w:rsidRPr="00237EC7" w14:paraId="018E17F3" w14:textId="77777777" w:rsidTr="00CD03F3">
        <w:trPr>
          <w:trHeight w:val="170"/>
        </w:trPr>
        <w:tc>
          <w:tcPr>
            <w:tcW w:w="1281" w:type="dxa"/>
          </w:tcPr>
          <w:p w14:paraId="43AB3A38" w14:textId="6DD408C7" w:rsidR="00106E46" w:rsidRDefault="00A57028" w:rsidP="00A5702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1530" w:type="dxa"/>
            <w:vAlign w:val="center"/>
          </w:tcPr>
          <w:p w14:paraId="1AE54B8A" w14:textId="4713B90D" w:rsidR="00106E46" w:rsidRPr="00740653" w:rsidRDefault="000303E5" w:rsidP="000303E5">
            <w:pPr>
              <w:ind w:left="68"/>
              <w:rPr>
                <w:rFonts w:ascii="Times New Roman" w:hAnsi="Times New Roman"/>
                <w:i/>
                <w:sz w:val="20"/>
              </w:rPr>
            </w:pPr>
            <w:r w:rsidRPr="00740653">
              <w:rPr>
                <w:rFonts w:ascii="Times New Roman" w:hAnsi="Times New Roman"/>
                <w:i/>
                <w:sz w:val="20"/>
              </w:rPr>
              <w:t>Ccl3</w:t>
            </w:r>
          </w:p>
        </w:tc>
        <w:tc>
          <w:tcPr>
            <w:tcW w:w="3960" w:type="dxa"/>
          </w:tcPr>
          <w:p w14:paraId="698FB4C3" w14:textId="50EF7032" w:rsidR="00106E46" w:rsidRPr="00DC4AE9" w:rsidRDefault="00DC4AE9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>F: CTCCCAGCCAGGTGTCATT</w:t>
            </w:r>
          </w:p>
        </w:tc>
        <w:tc>
          <w:tcPr>
            <w:tcW w:w="1260" w:type="dxa"/>
          </w:tcPr>
          <w:p w14:paraId="49168F8E" w14:textId="77777777" w:rsidR="00106E46" w:rsidRPr="00524E65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604430" w:rsidRPr="00237EC7" w14:paraId="66D67BC9" w14:textId="77777777" w:rsidTr="00CD03F3">
        <w:trPr>
          <w:trHeight w:val="170"/>
        </w:trPr>
        <w:tc>
          <w:tcPr>
            <w:tcW w:w="1281" w:type="dxa"/>
          </w:tcPr>
          <w:p w14:paraId="43398531" w14:textId="77777777" w:rsidR="00106E46" w:rsidRDefault="00106E46" w:rsidP="00A5702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14:paraId="10B78052" w14:textId="77777777" w:rsidR="00106E46" w:rsidRPr="00740653" w:rsidRDefault="00106E46" w:rsidP="000E5F46">
            <w:pPr>
              <w:ind w:left="68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3960" w:type="dxa"/>
          </w:tcPr>
          <w:p w14:paraId="6AC28EB9" w14:textId="66771293" w:rsidR="00106E46" w:rsidRPr="00DC4AE9" w:rsidRDefault="00DC4AE9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>R: GGCATTCAGTTCCAGGTCAG</w:t>
            </w:r>
          </w:p>
        </w:tc>
        <w:tc>
          <w:tcPr>
            <w:tcW w:w="1260" w:type="dxa"/>
          </w:tcPr>
          <w:p w14:paraId="44EA2D3E" w14:textId="77777777" w:rsidR="00106E46" w:rsidRPr="00524E65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</w:p>
        </w:tc>
      </w:tr>
      <w:tr w:rsidR="00604430" w:rsidRPr="00237EC7" w14:paraId="77D0D310" w14:textId="77777777" w:rsidTr="00CD03F3">
        <w:trPr>
          <w:trHeight w:val="170"/>
        </w:trPr>
        <w:tc>
          <w:tcPr>
            <w:tcW w:w="1281" w:type="dxa"/>
          </w:tcPr>
          <w:p w14:paraId="4D57CD2C" w14:textId="12C9457A" w:rsidR="00106E46" w:rsidRDefault="00A57028" w:rsidP="00A5702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1530" w:type="dxa"/>
            <w:vAlign w:val="center"/>
          </w:tcPr>
          <w:p w14:paraId="3C66F431" w14:textId="068586DE" w:rsidR="00106E46" w:rsidRPr="00740653" w:rsidRDefault="000303E5" w:rsidP="000303E5">
            <w:pPr>
              <w:ind w:left="68"/>
              <w:rPr>
                <w:rFonts w:ascii="Times New Roman" w:hAnsi="Times New Roman"/>
                <w:i/>
                <w:sz w:val="20"/>
              </w:rPr>
            </w:pPr>
            <w:r w:rsidRPr="00740653">
              <w:rPr>
                <w:rFonts w:ascii="Times New Roman" w:hAnsi="Times New Roman"/>
                <w:i/>
                <w:sz w:val="20"/>
              </w:rPr>
              <w:t>Ccl4</w:t>
            </w:r>
          </w:p>
        </w:tc>
        <w:tc>
          <w:tcPr>
            <w:tcW w:w="3960" w:type="dxa"/>
          </w:tcPr>
          <w:p w14:paraId="54B2C228" w14:textId="67B4590E" w:rsidR="00106E46" w:rsidRPr="00DC4AE9" w:rsidRDefault="00DC4AE9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>F: ACATACTCATTGACCCAGGGCTC</w:t>
            </w:r>
          </w:p>
        </w:tc>
        <w:tc>
          <w:tcPr>
            <w:tcW w:w="1260" w:type="dxa"/>
          </w:tcPr>
          <w:p w14:paraId="68CF67DF" w14:textId="77777777" w:rsidR="00106E46" w:rsidRPr="00524E65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604430" w:rsidRPr="00237EC7" w14:paraId="569DAFED" w14:textId="77777777" w:rsidTr="00CD03F3">
        <w:trPr>
          <w:trHeight w:val="170"/>
        </w:trPr>
        <w:tc>
          <w:tcPr>
            <w:tcW w:w="1281" w:type="dxa"/>
          </w:tcPr>
          <w:p w14:paraId="213E1316" w14:textId="77777777" w:rsidR="00106E46" w:rsidRDefault="00106E46" w:rsidP="00A5702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  <w:vAlign w:val="center"/>
          </w:tcPr>
          <w:p w14:paraId="656EF9A6" w14:textId="77777777" w:rsidR="00106E46" w:rsidRPr="00740653" w:rsidRDefault="00106E46" w:rsidP="000E5F46">
            <w:pPr>
              <w:ind w:left="68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3960" w:type="dxa"/>
          </w:tcPr>
          <w:p w14:paraId="6D6C3A28" w14:textId="2448B933" w:rsidR="00106E46" w:rsidRPr="00DC4AE9" w:rsidRDefault="00106E46" w:rsidP="00DC4AE9">
            <w:pPr>
              <w:rPr>
                <w:rFonts w:ascii="Times New Roman" w:hAnsi="Times New Roman"/>
                <w:caps/>
                <w:sz w:val="20"/>
              </w:rPr>
            </w:pPr>
            <w:r w:rsidRPr="00DC4AE9">
              <w:rPr>
                <w:rFonts w:ascii="Times New Roman" w:hAnsi="Times New Roman"/>
                <w:caps/>
                <w:sz w:val="20"/>
              </w:rPr>
              <w:t xml:space="preserve">R: </w:t>
            </w:r>
            <w:r w:rsidR="00DC4AE9">
              <w:rPr>
                <w:rFonts w:ascii="Times New Roman" w:hAnsi="Times New Roman"/>
                <w:caps/>
                <w:sz w:val="20"/>
              </w:rPr>
              <w:t>TAGGCTCTGACCCTCCCACTTC</w:t>
            </w:r>
          </w:p>
        </w:tc>
        <w:tc>
          <w:tcPr>
            <w:tcW w:w="1260" w:type="dxa"/>
          </w:tcPr>
          <w:p w14:paraId="6BFFFD1A" w14:textId="77777777" w:rsidR="00106E46" w:rsidRPr="00524E65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</w:p>
        </w:tc>
      </w:tr>
      <w:tr w:rsidR="00604430" w:rsidRPr="00237EC7" w14:paraId="1EE3DC6A" w14:textId="77777777" w:rsidTr="00CD03F3">
        <w:trPr>
          <w:trHeight w:val="170"/>
        </w:trPr>
        <w:tc>
          <w:tcPr>
            <w:tcW w:w="1281" w:type="dxa"/>
          </w:tcPr>
          <w:p w14:paraId="7A72FD12" w14:textId="601451E3" w:rsidR="00106E46" w:rsidRPr="00361280" w:rsidRDefault="00A57028" w:rsidP="00A5702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1530" w:type="dxa"/>
            <w:vAlign w:val="center"/>
          </w:tcPr>
          <w:p w14:paraId="2863A3E9" w14:textId="7B8F5D54" w:rsidR="00106E46" w:rsidRPr="00740653" w:rsidRDefault="000303E5" w:rsidP="000303E5">
            <w:pPr>
              <w:ind w:left="68"/>
              <w:rPr>
                <w:rFonts w:ascii="Times New Roman" w:hAnsi="Times New Roman"/>
                <w:i/>
                <w:sz w:val="20"/>
              </w:rPr>
            </w:pPr>
            <w:r w:rsidRPr="00740653">
              <w:rPr>
                <w:rFonts w:ascii="Times New Roman" w:hAnsi="Times New Roman"/>
                <w:i/>
                <w:sz w:val="20"/>
              </w:rPr>
              <w:t>Ccl5</w:t>
            </w:r>
          </w:p>
        </w:tc>
        <w:tc>
          <w:tcPr>
            <w:tcW w:w="3960" w:type="dxa"/>
          </w:tcPr>
          <w:p w14:paraId="1193EB9A" w14:textId="24F9D11A" w:rsidR="00106E46" w:rsidRPr="00DC4AE9" w:rsidRDefault="00DC4AE9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>F: CATATGGCTCGGACACCA</w:t>
            </w:r>
          </w:p>
        </w:tc>
        <w:tc>
          <w:tcPr>
            <w:tcW w:w="1260" w:type="dxa"/>
          </w:tcPr>
          <w:p w14:paraId="72C23122" w14:textId="77777777" w:rsidR="00106E46" w:rsidRPr="00237EC7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604430" w:rsidRPr="00237EC7" w14:paraId="6D54B63F" w14:textId="77777777" w:rsidTr="00CD03F3">
        <w:trPr>
          <w:trHeight w:val="170"/>
        </w:trPr>
        <w:tc>
          <w:tcPr>
            <w:tcW w:w="1281" w:type="dxa"/>
          </w:tcPr>
          <w:p w14:paraId="268B9A1D" w14:textId="77777777" w:rsidR="00106E46" w:rsidRPr="00237EC7" w:rsidRDefault="00106E46" w:rsidP="00A5702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</w:tcPr>
          <w:p w14:paraId="54A40893" w14:textId="77777777" w:rsidR="00106E46" w:rsidRPr="00740653" w:rsidRDefault="00106E46" w:rsidP="000E5F46">
            <w:pPr>
              <w:ind w:left="68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3960" w:type="dxa"/>
          </w:tcPr>
          <w:p w14:paraId="33E9D887" w14:textId="4EDA4DA7" w:rsidR="00106E46" w:rsidRPr="00DC4AE9" w:rsidRDefault="00106E46" w:rsidP="00DC4AE9">
            <w:pPr>
              <w:rPr>
                <w:rFonts w:ascii="Times New Roman" w:hAnsi="Times New Roman"/>
                <w:caps/>
                <w:sz w:val="20"/>
              </w:rPr>
            </w:pPr>
            <w:r w:rsidRPr="00DC4AE9">
              <w:rPr>
                <w:rFonts w:ascii="Times New Roman" w:hAnsi="Times New Roman"/>
                <w:caps/>
                <w:sz w:val="20"/>
              </w:rPr>
              <w:t xml:space="preserve">R: </w:t>
            </w:r>
            <w:r w:rsidR="00DC4AE9">
              <w:rPr>
                <w:rFonts w:ascii="Times New Roman" w:hAnsi="Times New Roman"/>
                <w:caps/>
                <w:sz w:val="20"/>
              </w:rPr>
              <w:t>ACACACTTGGCGGTTCCT</w:t>
            </w:r>
          </w:p>
        </w:tc>
        <w:tc>
          <w:tcPr>
            <w:tcW w:w="1260" w:type="dxa"/>
          </w:tcPr>
          <w:p w14:paraId="2D2486D0" w14:textId="77777777" w:rsidR="00106E46" w:rsidRPr="00237EC7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</w:p>
        </w:tc>
      </w:tr>
      <w:tr w:rsidR="00604430" w:rsidRPr="00237EC7" w14:paraId="1EBB5D8C" w14:textId="77777777" w:rsidTr="00CD03F3">
        <w:trPr>
          <w:trHeight w:val="170"/>
        </w:trPr>
        <w:tc>
          <w:tcPr>
            <w:tcW w:w="1281" w:type="dxa"/>
          </w:tcPr>
          <w:p w14:paraId="65E0832C" w14:textId="4EFBFF32" w:rsidR="00106E46" w:rsidRDefault="00A57028" w:rsidP="00A5702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1530" w:type="dxa"/>
          </w:tcPr>
          <w:p w14:paraId="71152B96" w14:textId="7A6A5032" w:rsidR="00106E46" w:rsidRPr="00740653" w:rsidRDefault="000303E5" w:rsidP="000303E5">
            <w:pPr>
              <w:ind w:left="68"/>
              <w:rPr>
                <w:rFonts w:ascii="Times New Roman" w:hAnsi="Times New Roman"/>
                <w:i/>
                <w:sz w:val="20"/>
              </w:rPr>
            </w:pPr>
            <w:r w:rsidRPr="00740653">
              <w:rPr>
                <w:rFonts w:ascii="Times New Roman" w:hAnsi="Times New Roman"/>
                <w:i/>
                <w:sz w:val="20"/>
              </w:rPr>
              <w:t>Cxcl1</w:t>
            </w:r>
          </w:p>
        </w:tc>
        <w:tc>
          <w:tcPr>
            <w:tcW w:w="3960" w:type="dxa"/>
          </w:tcPr>
          <w:p w14:paraId="54361C51" w14:textId="0FE74F8C" w:rsidR="00106E46" w:rsidRPr="00237EC7" w:rsidRDefault="00106E46" w:rsidP="00E102DC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 xml:space="preserve">F: </w:t>
            </w:r>
            <w:r w:rsidR="00E102DC">
              <w:rPr>
                <w:rFonts w:ascii="Times New Roman" w:hAnsi="Times New Roman"/>
                <w:caps/>
                <w:sz w:val="20"/>
              </w:rPr>
              <w:t>GCTGGGATTCACCTCAAGAA</w:t>
            </w:r>
          </w:p>
        </w:tc>
        <w:tc>
          <w:tcPr>
            <w:tcW w:w="1260" w:type="dxa"/>
          </w:tcPr>
          <w:p w14:paraId="3AE92EF6" w14:textId="652E77E0" w:rsidR="00106E46" w:rsidRDefault="00EE48DE" w:rsidP="00EE48DE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naDwvQXV0aG9yPjxZZWFyPjIwMTM8L1llYXI+PFJl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naDwvQXV0aG9yPjxZZWFyPjIwMTM8L1llYXI+PFJl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04430" w:rsidRPr="00237EC7" w14:paraId="089C5BA1" w14:textId="77777777" w:rsidTr="00CD03F3">
        <w:trPr>
          <w:trHeight w:val="170"/>
        </w:trPr>
        <w:tc>
          <w:tcPr>
            <w:tcW w:w="1281" w:type="dxa"/>
          </w:tcPr>
          <w:p w14:paraId="150096F5" w14:textId="77777777" w:rsidR="00106E46" w:rsidRDefault="00106E46" w:rsidP="00A5702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</w:tcPr>
          <w:p w14:paraId="52ABF956" w14:textId="77777777" w:rsidR="00106E46" w:rsidRPr="00740653" w:rsidRDefault="00106E46" w:rsidP="000E5F46">
            <w:pPr>
              <w:ind w:left="68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3960" w:type="dxa"/>
          </w:tcPr>
          <w:p w14:paraId="2A894B42" w14:textId="17623E10" w:rsidR="00106E46" w:rsidRDefault="00106E46" w:rsidP="00E102DC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 xml:space="preserve">R: </w:t>
            </w:r>
            <w:r w:rsidR="00E102DC">
              <w:rPr>
                <w:rFonts w:ascii="Times New Roman" w:hAnsi="Times New Roman"/>
                <w:caps/>
                <w:sz w:val="20"/>
              </w:rPr>
              <w:t>CTTGGGGACACCTTTTAGCA</w:t>
            </w:r>
          </w:p>
        </w:tc>
        <w:tc>
          <w:tcPr>
            <w:tcW w:w="1260" w:type="dxa"/>
          </w:tcPr>
          <w:p w14:paraId="7018F5D8" w14:textId="77777777" w:rsidR="00106E46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</w:p>
        </w:tc>
      </w:tr>
      <w:tr w:rsidR="00604430" w:rsidRPr="00237EC7" w14:paraId="205991AA" w14:textId="77777777" w:rsidTr="00CD03F3">
        <w:trPr>
          <w:trHeight w:val="170"/>
        </w:trPr>
        <w:tc>
          <w:tcPr>
            <w:tcW w:w="1281" w:type="dxa"/>
          </w:tcPr>
          <w:p w14:paraId="7173E236" w14:textId="496806F6" w:rsidR="00106E46" w:rsidRDefault="00A57028" w:rsidP="00A5702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1530" w:type="dxa"/>
          </w:tcPr>
          <w:p w14:paraId="05BA30B3" w14:textId="4636E46A" w:rsidR="00106E46" w:rsidRPr="00740653" w:rsidRDefault="000303E5" w:rsidP="000303E5">
            <w:pPr>
              <w:ind w:left="68"/>
              <w:rPr>
                <w:rFonts w:ascii="Times New Roman" w:hAnsi="Times New Roman"/>
                <w:i/>
                <w:sz w:val="20"/>
              </w:rPr>
            </w:pPr>
            <w:r w:rsidRPr="00740653">
              <w:rPr>
                <w:rFonts w:ascii="Times New Roman" w:hAnsi="Times New Roman"/>
                <w:i/>
                <w:sz w:val="20"/>
              </w:rPr>
              <w:t>Cxcl2</w:t>
            </w:r>
          </w:p>
        </w:tc>
        <w:tc>
          <w:tcPr>
            <w:tcW w:w="3960" w:type="dxa"/>
          </w:tcPr>
          <w:p w14:paraId="52EAF8E6" w14:textId="12C2E667" w:rsidR="00106E46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 xml:space="preserve">F: </w:t>
            </w:r>
            <w:r w:rsidR="00B84C03">
              <w:rPr>
                <w:rFonts w:ascii="Times New Roman" w:hAnsi="Times New Roman"/>
                <w:caps/>
                <w:sz w:val="20"/>
              </w:rPr>
              <w:t>gccaAGGGTTGACTTCA</w:t>
            </w:r>
          </w:p>
        </w:tc>
        <w:tc>
          <w:tcPr>
            <w:tcW w:w="1260" w:type="dxa"/>
          </w:tcPr>
          <w:p w14:paraId="1B5B8066" w14:textId="4598F046" w:rsidR="00106E46" w:rsidRDefault="00EE48DE" w:rsidP="00EE48DE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naDwvQXV0aG9yPjxZZWFyPjIwMTM8L1llYXI+PFJl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naDwvQXV0aG9yPjxZZWFyPjIwMTM8L1llYXI+PFJl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04430" w:rsidRPr="00237EC7" w14:paraId="74BDD286" w14:textId="77777777" w:rsidTr="00CD03F3">
        <w:trPr>
          <w:trHeight w:val="170"/>
        </w:trPr>
        <w:tc>
          <w:tcPr>
            <w:tcW w:w="1281" w:type="dxa"/>
          </w:tcPr>
          <w:p w14:paraId="2735DA9C" w14:textId="77777777" w:rsidR="00106E46" w:rsidRPr="00237EC7" w:rsidRDefault="00106E46" w:rsidP="00A5702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</w:tcPr>
          <w:p w14:paraId="581060D2" w14:textId="77777777" w:rsidR="00106E46" w:rsidRPr="00740653" w:rsidRDefault="00106E46" w:rsidP="000E5F46">
            <w:pPr>
              <w:ind w:left="68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3960" w:type="dxa"/>
          </w:tcPr>
          <w:p w14:paraId="075F4371" w14:textId="6C19F847" w:rsidR="00106E46" w:rsidRPr="00237EC7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 xml:space="preserve">R: </w:t>
            </w:r>
            <w:r w:rsidR="00B84C03">
              <w:rPr>
                <w:rFonts w:ascii="Times New Roman" w:hAnsi="Times New Roman"/>
                <w:caps/>
                <w:sz w:val="20"/>
              </w:rPr>
              <w:t>TGTCTGGGCGCAGTG</w:t>
            </w:r>
          </w:p>
        </w:tc>
        <w:tc>
          <w:tcPr>
            <w:tcW w:w="1260" w:type="dxa"/>
          </w:tcPr>
          <w:p w14:paraId="6CAAEFC9" w14:textId="77777777" w:rsidR="00106E46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</w:p>
        </w:tc>
      </w:tr>
      <w:tr w:rsidR="00604430" w:rsidRPr="00BF33E6" w14:paraId="6D28D28D" w14:textId="77777777" w:rsidTr="00CD03F3">
        <w:trPr>
          <w:trHeight w:val="170"/>
        </w:trPr>
        <w:tc>
          <w:tcPr>
            <w:tcW w:w="1281" w:type="dxa"/>
          </w:tcPr>
          <w:p w14:paraId="31425D16" w14:textId="48689CE8" w:rsidR="00106E46" w:rsidRDefault="00A57028" w:rsidP="00A5702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1530" w:type="dxa"/>
          </w:tcPr>
          <w:p w14:paraId="59F9D8F3" w14:textId="7E8E7917" w:rsidR="00106E46" w:rsidRPr="00740653" w:rsidRDefault="000303E5" w:rsidP="000303E5">
            <w:pPr>
              <w:ind w:left="68"/>
              <w:rPr>
                <w:rFonts w:ascii="Times New Roman" w:hAnsi="Times New Roman"/>
                <w:i/>
                <w:sz w:val="20"/>
              </w:rPr>
            </w:pPr>
            <w:r w:rsidRPr="00740653">
              <w:rPr>
                <w:rFonts w:ascii="Times New Roman" w:hAnsi="Times New Roman"/>
                <w:i/>
                <w:sz w:val="20"/>
              </w:rPr>
              <w:t>Slc7a2</w:t>
            </w:r>
          </w:p>
        </w:tc>
        <w:tc>
          <w:tcPr>
            <w:tcW w:w="3960" w:type="dxa"/>
          </w:tcPr>
          <w:p w14:paraId="6104D8D0" w14:textId="4172F5D8" w:rsidR="00106E46" w:rsidRPr="00BF33E6" w:rsidRDefault="00106E46" w:rsidP="00B84C03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 xml:space="preserve">F: </w:t>
            </w:r>
            <w:r w:rsidR="00B84C03">
              <w:rPr>
                <w:rFonts w:ascii="Times New Roman" w:hAnsi="Times New Roman"/>
                <w:caps/>
                <w:sz w:val="20"/>
              </w:rPr>
              <w:t>TGATCCGGAGAAAAATTGTCA</w:t>
            </w:r>
          </w:p>
        </w:tc>
        <w:tc>
          <w:tcPr>
            <w:tcW w:w="1260" w:type="dxa"/>
          </w:tcPr>
          <w:p w14:paraId="11FE8B0B" w14:textId="71D8A5D2" w:rsidR="00106E46" w:rsidRDefault="00EE48DE" w:rsidP="00EE48DE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naDwvQXV0aG9yPjxZZWFyPjIwMTM8L1llYXI+PFJl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naDwvQXV0aG9yPjxZZWFyPjIwMTM8L1llYXI+PFJl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04430" w:rsidRPr="00BF33E6" w14:paraId="7220E3B1" w14:textId="77777777" w:rsidTr="00CD03F3">
        <w:trPr>
          <w:trHeight w:val="170"/>
        </w:trPr>
        <w:tc>
          <w:tcPr>
            <w:tcW w:w="1281" w:type="dxa"/>
          </w:tcPr>
          <w:p w14:paraId="6E8F1E51" w14:textId="77777777" w:rsidR="00106E46" w:rsidRDefault="00106E46" w:rsidP="00A57028">
            <w:pPr>
              <w:rPr>
                <w:rFonts w:ascii="Times New Roman" w:hAnsi="Times New Roman"/>
                <w:sz w:val="20"/>
              </w:rPr>
            </w:pPr>
          </w:p>
          <w:p w14:paraId="522255D8" w14:textId="7C1F5C69" w:rsidR="00F35385" w:rsidRPr="00BF33E6" w:rsidRDefault="00F35385" w:rsidP="00F3538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1530" w:type="dxa"/>
          </w:tcPr>
          <w:p w14:paraId="19238312" w14:textId="77777777" w:rsidR="00106E46" w:rsidRPr="00740653" w:rsidRDefault="00106E46" w:rsidP="000E5F46">
            <w:pPr>
              <w:ind w:left="68"/>
              <w:rPr>
                <w:rFonts w:ascii="Times New Roman" w:hAnsi="Times New Roman"/>
                <w:i/>
                <w:sz w:val="20"/>
              </w:rPr>
            </w:pPr>
          </w:p>
          <w:p w14:paraId="0A442B98" w14:textId="55170991" w:rsidR="00F35385" w:rsidRPr="00740653" w:rsidRDefault="00F35385" w:rsidP="000E5F46">
            <w:pPr>
              <w:ind w:left="68"/>
              <w:rPr>
                <w:rFonts w:ascii="Times New Roman" w:hAnsi="Times New Roman"/>
                <w:i/>
                <w:sz w:val="20"/>
              </w:rPr>
            </w:pPr>
            <w:r w:rsidRPr="00740653">
              <w:rPr>
                <w:rFonts w:ascii="Times New Roman" w:hAnsi="Times New Roman"/>
                <w:i/>
                <w:sz w:val="20"/>
              </w:rPr>
              <w:t>Slc7a1</w:t>
            </w:r>
          </w:p>
        </w:tc>
        <w:tc>
          <w:tcPr>
            <w:tcW w:w="3960" w:type="dxa"/>
          </w:tcPr>
          <w:p w14:paraId="44BF3D31" w14:textId="77777777" w:rsidR="00106E46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 xml:space="preserve">R: </w:t>
            </w:r>
            <w:r w:rsidR="00B84C03">
              <w:rPr>
                <w:rFonts w:ascii="Times New Roman" w:hAnsi="Times New Roman"/>
                <w:caps/>
                <w:sz w:val="20"/>
              </w:rPr>
              <w:t>CCCAAATTCAGCATAGCAAA</w:t>
            </w:r>
          </w:p>
          <w:p w14:paraId="23708ED4" w14:textId="79A71CEF" w:rsidR="00F35385" w:rsidRDefault="00F35385" w:rsidP="00F35385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>F: AAAGCAGCCCTTCTCC</w:t>
            </w:r>
          </w:p>
          <w:p w14:paraId="74491DD0" w14:textId="04405564" w:rsidR="00F35385" w:rsidRPr="00BF33E6" w:rsidRDefault="00F35385" w:rsidP="00F35385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>R: AGGCTCACTAGCCATCTGGA</w:t>
            </w:r>
          </w:p>
        </w:tc>
        <w:tc>
          <w:tcPr>
            <w:tcW w:w="1260" w:type="dxa"/>
          </w:tcPr>
          <w:p w14:paraId="29D2EF9E" w14:textId="77777777" w:rsidR="00106E46" w:rsidRDefault="00106E46" w:rsidP="0048433F">
            <w:pPr>
              <w:rPr>
                <w:rFonts w:ascii="Times New Roman" w:hAnsi="Times New Roman"/>
                <w:caps/>
                <w:sz w:val="20"/>
              </w:rPr>
            </w:pPr>
          </w:p>
          <w:p w14:paraId="3409AC39" w14:textId="0F43E067" w:rsidR="00E120C0" w:rsidRDefault="00EE48DE" w:rsidP="00EE48DE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naDwvQXV0aG9yPjxZZWFyPjIwMTM8L1llYXI+PFJl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naDwvQXV0aG9yPjxZZWFyPjIwMTM8L1llYXI+PFJl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CD03F3" w:rsidRPr="00BF33E6" w14:paraId="120B94C7" w14:textId="77777777" w:rsidTr="00CD03F3">
        <w:trPr>
          <w:trHeight w:val="170"/>
        </w:trPr>
        <w:tc>
          <w:tcPr>
            <w:tcW w:w="1281" w:type="dxa"/>
          </w:tcPr>
          <w:p w14:paraId="2C315C5C" w14:textId="615752E9" w:rsidR="00CD03F3" w:rsidRDefault="00CD03F3" w:rsidP="00A5702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use</w:t>
            </w:r>
          </w:p>
        </w:tc>
        <w:tc>
          <w:tcPr>
            <w:tcW w:w="1530" w:type="dxa"/>
          </w:tcPr>
          <w:p w14:paraId="7CB0F974" w14:textId="6E148C75" w:rsidR="00CD03F3" w:rsidRPr="00740653" w:rsidRDefault="00CD03F3" w:rsidP="000E5F46">
            <w:pPr>
              <w:ind w:left="68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Tln1</w:t>
            </w:r>
          </w:p>
        </w:tc>
        <w:tc>
          <w:tcPr>
            <w:tcW w:w="3960" w:type="dxa"/>
          </w:tcPr>
          <w:p w14:paraId="255D6036" w14:textId="2BE28F6B" w:rsidR="00CD03F3" w:rsidRPr="00076E59" w:rsidRDefault="00CD03F3" w:rsidP="0048433F">
            <w:pPr>
              <w:rPr>
                <w:rFonts w:ascii="Times New Roman" w:hAnsi="Times New Roman"/>
                <w:caps/>
                <w:sz w:val="20"/>
              </w:rPr>
            </w:pPr>
            <w:r w:rsidRPr="00076E59">
              <w:rPr>
                <w:rFonts w:ascii="Times New Roman" w:hAnsi="Times New Roman"/>
                <w:caps/>
                <w:sz w:val="20"/>
              </w:rPr>
              <w:t>F:</w:t>
            </w:r>
            <w:r w:rsidR="00076E59">
              <w:rPr>
                <w:rFonts w:ascii="Times New Roman" w:hAnsi="Times New Roman"/>
                <w:caps/>
                <w:sz w:val="20"/>
              </w:rPr>
              <w:t xml:space="preserve"> </w:t>
            </w:r>
            <w:r w:rsidR="007E6863" w:rsidRPr="00076E59">
              <w:rPr>
                <w:rFonts w:ascii="Times New Roman" w:hAnsi="Times New Roman"/>
                <w:caps/>
                <w:sz w:val="20"/>
              </w:rPr>
              <w:t>CCAAAAGCGACCGGGAGAAG</w:t>
            </w:r>
          </w:p>
          <w:p w14:paraId="2C5ED4A6" w14:textId="2DA4B7BE" w:rsidR="00CD03F3" w:rsidRDefault="00CD03F3" w:rsidP="0048433F">
            <w:pPr>
              <w:rPr>
                <w:rFonts w:ascii="Times New Roman" w:hAnsi="Times New Roman"/>
                <w:caps/>
                <w:sz w:val="20"/>
              </w:rPr>
            </w:pPr>
            <w:r w:rsidRPr="00076E59">
              <w:rPr>
                <w:rFonts w:ascii="Times New Roman" w:hAnsi="Times New Roman"/>
                <w:caps/>
                <w:sz w:val="20"/>
              </w:rPr>
              <w:t>R:</w:t>
            </w:r>
            <w:r w:rsidR="00076E59">
              <w:rPr>
                <w:rFonts w:ascii="Times New Roman" w:hAnsi="Times New Roman"/>
                <w:caps/>
                <w:sz w:val="20"/>
              </w:rPr>
              <w:t xml:space="preserve"> </w:t>
            </w:r>
            <w:r w:rsidR="007E6863" w:rsidRPr="00076E59">
              <w:rPr>
                <w:rFonts w:ascii="Times New Roman" w:hAnsi="Times New Roman"/>
                <w:caps/>
                <w:sz w:val="20"/>
              </w:rPr>
              <w:t>TCGTACACCATGGTAGATGGC</w:t>
            </w:r>
          </w:p>
        </w:tc>
        <w:tc>
          <w:tcPr>
            <w:tcW w:w="1260" w:type="dxa"/>
          </w:tcPr>
          <w:p w14:paraId="4D10A15F" w14:textId="0179256E" w:rsidR="00CD03F3" w:rsidRDefault="00CD03F3" w:rsidP="0048433F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  <w:tr w:rsidR="00604430" w:rsidRPr="00BF33E6" w14:paraId="24E80ABA" w14:textId="77777777" w:rsidTr="00CD03F3">
        <w:trPr>
          <w:trHeight w:val="170"/>
        </w:trPr>
        <w:tc>
          <w:tcPr>
            <w:tcW w:w="1281" w:type="dxa"/>
          </w:tcPr>
          <w:p w14:paraId="72CBE719" w14:textId="0A40CD44" w:rsidR="00106E46" w:rsidRPr="00BF33E6" w:rsidRDefault="00106E46" w:rsidP="00D2494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at/Mouse</w:t>
            </w:r>
          </w:p>
        </w:tc>
        <w:tc>
          <w:tcPr>
            <w:tcW w:w="1530" w:type="dxa"/>
          </w:tcPr>
          <w:p w14:paraId="136D9635" w14:textId="4FFE7414" w:rsidR="00106E46" w:rsidRPr="00740653" w:rsidRDefault="006C735E" w:rsidP="00D2494C">
            <w:pPr>
              <w:ind w:left="68"/>
              <w:rPr>
                <w:rFonts w:ascii="Times New Roman" w:hAnsi="Times New Roman"/>
                <w:i/>
                <w:sz w:val="20"/>
              </w:rPr>
            </w:pPr>
            <w:bookmarkStart w:id="0" w:name="_GoBack"/>
            <w:r>
              <w:rPr>
                <w:rFonts w:ascii="Times New Roman" w:hAnsi="Times New Roman"/>
                <w:i/>
                <w:sz w:val="20"/>
              </w:rPr>
              <w:t>ß</w:t>
            </w:r>
            <w:bookmarkEnd w:id="0"/>
            <w:r w:rsidR="00106E46" w:rsidRPr="00740653">
              <w:rPr>
                <w:rFonts w:ascii="Times New Roman" w:hAnsi="Times New Roman"/>
                <w:i/>
                <w:sz w:val="20"/>
              </w:rPr>
              <w:t>-actin</w:t>
            </w:r>
          </w:p>
        </w:tc>
        <w:tc>
          <w:tcPr>
            <w:tcW w:w="3960" w:type="dxa"/>
          </w:tcPr>
          <w:p w14:paraId="6E2826EC" w14:textId="77777777" w:rsidR="00106E46" w:rsidRPr="00BF33E6" w:rsidRDefault="00106E46" w:rsidP="00D2494C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 xml:space="preserve">F: </w:t>
            </w:r>
            <w:r w:rsidRPr="00443AA5">
              <w:rPr>
                <w:rFonts w:ascii="Times New Roman" w:hAnsi="Times New Roman"/>
                <w:caps/>
                <w:sz w:val="20"/>
              </w:rPr>
              <w:t>CCAGAGCAAGAGAGGTATCC</w:t>
            </w:r>
          </w:p>
        </w:tc>
        <w:tc>
          <w:tcPr>
            <w:tcW w:w="1260" w:type="dxa"/>
          </w:tcPr>
          <w:p w14:paraId="156A2A5E" w14:textId="2223B23A" w:rsidR="00106E46" w:rsidRDefault="00EE48DE" w:rsidP="00EE48DE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naDwvQXV0aG9yPjxZZWFyPjIwMTM8L1llYXI+PFJl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TaW5naDwvQXV0aG9yPjxZZWFyPjIwMTM8L1llYXI+PFJl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04430" w:rsidRPr="00BF33E6" w14:paraId="00F37F26" w14:textId="77777777" w:rsidTr="00CD03F3">
        <w:trPr>
          <w:trHeight w:val="1134"/>
        </w:trPr>
        <w:tc>
          <w:tcPr>
            <w:tcW w:w="1281" w:type="dxa"/>
          </w:tcPr>
          <w:p w14:paraId="3CB5B420" w14:textId="77777777" w:rsidR="000303E5" w:rsidRDefault="000303E5" w:rsidP="00D2494C">
            <w:pPr>
              <w:rPr>
                <w:rFonts w:ascii="Times New Roman" w:hAnsi="Times New Roman"/>
                <w:sz w:val="20"/>
              </w:rPr>
            </w:pPr>
          </w:p>
          <w:p w14:paraId="3AC8739F" w14:textId="77777777" w:rsidR="000303E5" w:rsidRDefault="000303E5" w:rsidP="000303E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  <w:p w14:paraId="370875CD" w14:textId="77777777" w:rsidR="000303E5" w:rsidRDefault="000303E5" w:rsidP="000303E5">
            <w:pPr>
              <w:rPr>
                <w:rFonts w:ascii="Times New Roman" w:hAnsi="Times New Roman"/>
                <w:sz w:val="20"/>
              </w:rPr>
            </w:pPr>
          </w:p>
          <w:p w14:paraId="74F04C59" w14:textId="5A9C078C" w:rsidR="000303E5" w:rsidRPr="00BF33E6" w:rsidRDefault="000303E5" w:rsidP="000303E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uman</w:t>
            </w:r>
          </w:p>
        </w:tc>
        <w:tc>
          <w:tcPr>
            <w:tcW w:w="1530" w:type="dxa"/>
          </w:tcPr>
          <w:p w14:paraId="3FCBEA1A" w14:textId="77777777" w:rsidR="000303E5" w:rsidRPr="00740653" w:rsidRDefault="000303E5" w:rsidP="00D2494C">
            <w:pPr>
              <w:ind w:left="68"/>
              <w:rPr>
                <w:rFonts w:ascii="Times New Roman" w:hAnsi="Times New Roman"/>
                <w:i/>
                <w:sz w:val="20"/>
              </w:rPr>
            </w:pPr>
          </w:p>
          <w:p w14:paraId="2EDA6A0A" w14:textId="5901F711" w:rsidR="000303E5" w:rsidRPr="00740653" w:rsidRDefault="00A42F02" w:rsidP="00D2494C">
            <w:pPr>
              <w:ind w:left="68"/>
              <w:rPr>
                <w:rFonts w:ascii="Times New Roman" w:hAnsi="Times New Roman"/>
                <w:i/>
                <w:sz w:val="20"/>
              </w:rPr>
            </w:pPr>
            <w:r w:rsidRPr="00740653">
              <w:rPr>
                <w:rFonts w:ascii="Times New Roman" w:hAnsi="Times New Roman"/>
                <w:i/>
                <w:sz w:val="20"/>
              </w:rPr>
              <w:t>SLC7A2</w:t>
            </w:r>
          </w:p>
          <w:p w14:paraId="0C22D5DB" w14:textId="77777777" w:rsidR="000303E5" w:rsidRPr="00740653" w:rsidRDefault="000303E5" w:rsidP="00D2494C">
            <w:pPr>
              <w:ind w:left="68"/>
              <w:rPr>
                <w:rFonts w:ascii="Times New Roman" w:hAnsi="Times New Roman"/>
                <w:i/>
                <w:sz w:val="20"/>
              </w:rPr>
            </w:pPr>
          </w:p>
          <w:p w14:paraId="41ADD6D0" w14:textId="0548634B" w:rsidR="000303E5" w:rsidRPr="00740653" w:rsidRDefault="000303E5" w:rsidP="00A42F02">
            <w:pPr>
              <w:ind w:left="68"/>
              <w:rPr>
                <w:rFonts w:ascii="Times New Roman" w:hAnsi="Times New Roman"/>
                <w:i/>
                <w:sz w:val="20"/>
              </w:rPr>
            </w:pPr>
            <w:r w:rsidRPr="00740653">
              <w:rPr>
                <w:rFonts w:ascii="Times New Roman" w:hAnsi="Times New Roman"/>
                <w:i/>
                <w:sz w:val="20"/>
              </w:rPr>
              <w:t>C</w:t>
            </w:r>
            <w:r w:rsidR="00A42F02">
              <w:rPr>
                <w:rFonts w:ascii="Times New Roman" w:hAnsi="Times New Roman"/>
                <w:i/>
                <w:sz w:val="20"/>
              </w:rPr>
              <w:t>XCL8</w:t>
            </w:r>
          </w:p>
        </w:tc>
        <w:tc>
          <w:tcPr>
            <w:tcW w:w="3960" w:type="dxa"/>
          </w:tcPr>
          <w:p w14:paraId="515837FE" w14:textId="22C6ED94" w:rsidR="000303E5" w:rsidRDefault="000303E5" w:rsidP="00D2494C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 xml:space="preserve">R: </w:t>
            </w:r>
            <w:r w:rsidRPr="00443AA5">
              <w:rPr>
                <w:rFonts w:ascii="Times New Roman" w:hAnsi="Times New Roman"/>
                <w:caps/>
                <w:sz w:val="20"/>
              </w:rPr>
              <w:t>CTGTGGTGGTGAAGCTGTAG</w:t>
            </w:r>
          </w:p>
          <w:p w14:paraId="4068E005" w14:textId="46016F1A" w:rsidR="000303E5" w:rsidRDefault="000303E5" w:rsidP="000303E5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>F: GTTGACTGCAGGGGTCATTT</w:t>
            </w:r>
          </w:p>
          <w:p w14:paraId="6216660A" w14:textId="444F640B" w:rsidR="000303E5" w:rsidRDefault="000303E5" w:rsidP="000303E5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>R: ACATTTGGGCTGGTCGTAAG</w:t>
            </w:r>
          </w:p>
          <w:p w14:paraId="10557B7B" w14:textId="4DAA5B38" w:rsidR="000303E5" w:rsidRPr="001852E1" w:rsidRDefault="000303E5" w:rsidP="000303E5">
            <w:pPr>
              <w:rPr>
                <w:rFonts w:ascii="Times New Roman" w:hAnsi="Times New Roman"/>
                <w:caps/>
                <w:sz w:val="20"/>
              </w:rPr>
            </w:pPr>
            <w:r w:rsidRPr="001852E1">
              <w:rPr>
                <w:rFonts w:ascii="Times New Roman" w:hAnsi="Times New Roman"/>
                <w:caps/>
                <w:sz w:val="20"/>
              </w:rPr>
              <w:t xml:space="preserve">F: </w:t>
            </w:r>
            <w:r w:rsidR="001852E1" w:rsidRPr="001852E1">
              <w:rPr>
                <w:rFonts w:ascii="Times New Roman" w:hAnsi="Times New Roman"/>
                <w:caps/>
                <w:sz w:val="20"/>
              </w:rPr>
              <w:t>TCTTGGCAGCCTTCCTGATT</w:t>
            </w:r>
          </w:p>
          <w:p w14:paraId="4516B35E" w14:textId="6053ED92" w:rsidR="000303E5" w:rsidRPr="00BF33E6" w:rsidRDefault="001852E1" w:rsidP="000303E5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>R: TCTTTAGCACTCCTTGGCAAAAC</w:t>
            </w:r>
          </w:p>
        </w:tc>
        <w:tc>
          <w:tcPr>
            <w:tcW w:w="1260" w:type="dxa"/>
          </w:tcPr>
          <w:p w14:paraId="0C2329A3" w14:textId="77777777" w:rsidR="000303E5" w:rsidRDefault="000303E5" w:rsidP="00D2494C">
            <w:pPr>
              <w:rPr>
                <w:rFonts w:ascii="Times New Roman" w:hAnsi="Times New Roman"/>
                <w:caps/>
                <w:sz w:val="20"/>
              </w:rPr>
            </w:pPr>
          </w:p>
          <w:p w14:paraId="76F53592" w14:textId="154B9BE6" w:rsidR="000303E5" w:rsidRDefault="00EE48DE" w:rsidP="00D2494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F0dXJ2ZWRpPC9BdXRob3I+PFllYXI+MjAxMDwvWWVh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F0dXJ2ZWRpPC9BdXRob3I+PFllYXI+MjAxMDwvWWVh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38151F18" w14:textId="77777777" w:rsidR="00E120C0" w:rsidRDefault="00E120C0" w:rsidP="00D2494C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2EBF3C5" w14:textId="1AF03C77" w:rsidR="00E120C0" w:rsidRDefault="00E120C0" w:rsidP="00D2494C">
            <w:pPr>
              <w:rPr>
                <w:rFonts w:ascii="Times New Roman" w:hAnsi="Times New Roman"/>
                <w:caps/>
                <w:sz w:val="20"/>
              </w:rPr>
            </w:pPr>
            <w:r w:rsidRPr="005C3708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810A7B" w:rsidRPr="00BF33E6" w14:paraId="0F3B5E92" w14:textId="77777777" w:rsidTr="00CD03F3">
        <w:trPr>
          <w:trHeight w:val="522"/>
        </w:trPr>
        <w:tc>
          <w:tcPr>
            <w:tcW w:w="1281" w:type="dxa"/>
            <w:tcBorders>
              <w:bottom w:val="single" w:sz="4" w:space="0" w:color="auto"/>
            </w:tcBorders>
          </w:tcPr>
          <w:p w14:paraId="40CB3CAC" w14:textId="73B0423C" w:rsidR="00810A7B" w:rsidRDefault="00CD77D3" w:rsidP="00D2494C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–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FE3656E" w14:textId="73A7BD82" w:rsidR="00810A7B" w:rsidRPr="00740653" w:rsidRDefault="00810A7B" w:rsidP="00D2494C">
            <w:pPr>
              <w:ind w:left="68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neo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2DFBC1BF" w14:textId="1846E09E" w:rsidR="00C85EA8" w:rsidRDefault="00C85EA8" w:rsidP="00C85EA8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 xml:space="preserve">F: </w:t>
            </w:r>
            <w:r w:rsidRPr="002C0565">
              <w:rPr>
                <w:rFonts w:ascii="Times New Roman" w:eastAsia="Times New Roman" w:hAnsi="Times New Roman"/>
                <w:sz w:val="20"/>
                <w:szCs w:val="20"/>
              </w:rPr>
              <w:t>TGATTGAACAAGATGGATTGC</w:t>
            </w:r>
          </w:p>
          <w:p w14:paraId="61B709B8" w14:textId="2E44964D" w:rsidR="00810A7B" w:rsidRDefault="00C85EA8" w:rsidP="00C85EA8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caps/>
                <w:sz w:val="20"/>
              </w:rPr>
              <w:t xml:space="preserve">R: </w:t>
            </w:r>
            <w:r w:rsidRPr="002C0565">
              <w:rPr>
                <w:rFonts w:ascii="Times New Roman" w:eastAsia="Times New Roman" w:hAnsi="Times New Roman"/>
                <w:sz w:val="20"/>
                <w:szCs w:val="20"/>
              </w:rPr>
              <w:t>ATCAGCCATGATGGATACTTTC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5FCD31A" w14:textId="07D6B54D" w:rsidR="00810A7B" w:rsidRDefault="00C85EA8" w:rsidP="00D2494C">
            <w:pPr>
              <w:rPr>
                <w:rFonts w:ascii="Times New Roman" w:hAnsi="Times New Roman"/>
                <w:caps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work</w:t>
            </w:r>
          </w:p>
        </w:tc>
      </w:tr>
    </w:tbl>
    <w:p w14:paraId="5BE35B24" w14:textId="77777777" w:rsidR="000A64A9" w:rsidRPr="00DA5272" w:rsidRDefault="000A64A9" w:rsidP="00BC3C3A">
      <w:pPr>
        <w:rPr>
          <w:rFonts w:ascii="Times New Roman" w:hAnsi="Times New Roman"/>
        </w:rPr>
      </w:pPr>
    </w:p>
    <w:p w14:paraId="4138AF40" w14:textId="69762585" w:rsidR="00EE48DE" w:rsidRPr="00DA5272" w:rsidRDefault="00EE48DE" w:rsidP="00EE48DE">
      <w:pPr>
        <w:pStyle w:val="EndNoteBibliography"/>
        <w:ind w:left="360" w:hanging="360"/>
        <w:rPr>
          <w:rFonts w:ascii="Times New Roman" w:hAnsi="Times New Roman" w:cs="Times New Roman"/>
        </w:rPr>
      </w:pPr>
      <w:r w:rsidRPr="00DA5272">
        <w:rPr>
          <w:rFonts w:ascii="Times New Roman" w:hAnsi="Times New Roman" w:cs="Times New Roman"/>
        </w:rPr>
        <w:fldChar w:fldCharType="begin"/>
      </w:r>
      <w:r w:rsidRPr="00DA5272">
        <w:rPr>
          <w:rFonts w:ascii="Times New Roman" w:hAnsi="Times New Roman" w:cs="Times New Roman"/>
        </w:rPr>
        <w:instrText xml:space="preserve"> ADDIN EN.REFLIST </w:instrText>
      </w:r>
      <w:r w:rsidRPr="00DA5272">
        <w:rPr>
          <w:rFonts w:ascii="Times New Roman" w:hAnsi="Times New Roman" w:cs="Times New Roman"/>
        </w:rPr>
        <w:fldChar w:fldCharType="separate"/>
      </w:r>
      <w:r w:rsidRPr="00DA5272">
        <w:rPr>
          <w:rFonts w:ascii="Times New Roman" w:hAnsi="Times New Roman" w:cs="Times New Roman"/>
        </w:rPr>
        <w:t>1.</w:t>
      </w:r>
      <w:r w:rsidRPr="00DA5272">
        <w:rPr>
          <w:rFonts w:ascii="Times New Roman" w:hAnsi="Times New Roman" w:cs="Times New Roman"/>
        </w:rPr>
        <w:tab/>
        <w:t>Singh K, Coburn LA, Barry DP, Asim M, Scull BP, Allaman MM, et al. Deletion of cationic amino acid transporter 2 exacerbates dextran sulfate sodium colitis and leads to an IL-17-predominant T cell response. Am</w:t>
      </w:r>
      <w:r w:rsidR="007342EB" w:rsidRPr="00DA5272">
        <w:rPr>
          <w:rFonts w:ascii="Times New Roman" w:hAnsi="Times New Roman" w:cs="Times New Roman"/>
        </w:rPr>
        <w:t xml:space="preserve"> J P</w:t>
      </w:r>
      <w:r w:rsidRPr="00DA5272">
        <w:rPr>
          <w:rFonts w:ascii="Times New Roman" w:hAnsi="Times New Roman" w:cs="Times New Roman"/>
        </w:rPr>
        <w:t>hysiol Gastrointest</w:t>
      </w:r>
      <w:r w:rsidR="007342EB" w:rsidRPr="00DA5272">
        <w:rPr>
          <w:rFonts w:ascii="Times New Roman" w:hAnsi="Times New Roman" w:cs="Times New Roman"/>
        </w:rPr>
        <w:t xml:space="preserve"> Liver P</w:t>
      </w:r>
      <w:r w:rsidRPr="00DA5272">
        <w:rPr>
          <w:rFonts w:ascii="Times New Roman" w:hAnsi="Times New Roman" w:cs="Times New Roman"/>
        </w:rPr>
        <w:t>hysiol. 2013; 305(3):G225-40. Epub 2013/05/25. doi: 10.1152/ajpgi.00091.2013. PubMed PMID: 23703655; PubMed Central PMCID: PMC3742860.</w:t>
      </w:r>
    </w:p>
    <w:p w14:paraId="7047CE36" w14:textId="79E9F13F" w:rsidR="00EE48DE" w:rsidRPr="00DA5272" w:rsidRDefault="00EE48DE" w:rsidP="00EE48DE">
      <w:pPr>
        <w:pStyle w:val="EndNoteBibliography"/>
        <w:ind w:left="360" w:hanging="360"/>
        <w:rPr>
          <w:rFonts w:ascii="Times New Roman" w:hAnsi="Times New Roman" w:cs="Times New Roman"/>
        </w:rPr>
      </w:pPr>
      <w:r w:rsidRPr="00DA5272">
        <w:rPr>
          <w:rFonts w:ascii="Times New Roman" w:hAnsi="Times New Roman" w:cs="Times New Roman"/>
        </w:rPr>
        <w:t>2.</w:t>
      </w:r>
      <w:r w:rsidRPr="00DA5272">
        <w:rPr>
          <w:rFonts w:ascii="Times New Roman" w:hAnsi="Times New Roman" w:cs="Times New Roman"/>
        </w:rPr>
        <w:tab/>
        <w:t xml:space="preserve">Chaturvedi R, Asim M, Hoge S, Lewis ND, Singh K, Barry DP, et al. Polyamines impair immunity to </w:t>
      </w:r>
      <w:r w:rsidRPr="00DA5272">
        <w:rPr>
          <w:rFonts w:ascii="Times New Roman" w:hAnsi="Times New Roman" w:cs="Times New Roman"/>
          <w:i/>
        </w:rPr>
        <w:t>Helicobacter pylori</w:t>
      </w:r>
      <w:r w:rsidRPr="00DA5272">
        <w:rPr>
          <w:rFonts w:ascii="Times New Roman" w:hAnsi="Times New Roman" w:cs="Times New Roman"/>
        </w:rPr>
        <w:t xml:space="preserve"> by inhibiting L-arginine uptake required for nitric oxide production. Gastroenterology. 2010; 139(5):1686-98. Epub 2010/07/06. doi: 10.1053/j.gastro.2010.06.060. PubMed PMID: 20600019; PubMed Central PMCID: PMC2967614.</w:t>
      </w:r>
    </w:p>
    <w:p w14:paraId="53888D46" w14:textId="733AA965" w:rsidR="000A64A9" w:rsidRPr="006B6223" w:rsidRDefault="00EE48DE" w:rsidP="00EE48DE">
      <w:pPr>
        <w:ind w:left="360" w:hanging="360"/>
        <w:rPr>
          <w:rFonts w:ascii="Times New Roman" w:hAnsi="Times New Roman"/>
        </w:rPr>
      </w:pPr>
      <w:r w:rsidRPr="00DA5272">
        <w:rPr>
          <w:rFonts w:ascii="Times New Roman" w:hAnsi="Times New Roman"/>
        </w:rPr>
        <w:fldChar w:fldCharType="end"/>
      </w:r>
    </w:p>
    <w:sectPr w:rsidR="000A64A9" w:rsidRPr="006B6223" w:rsidSect="00A570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F11364"/>
    <w:multiLevelType w:val="hybridMultilevel"/>
    <w:tmpl w:val="6BCE2AB8"/>
    <w:lvl w:ilvl="0" w:tplc="14C667A4">
      <w:start w:val="1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APG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xr5sfeve0wf8epa9hppzpjpatxts0f5drx&quot;&gt;Slc7a2 citro paper&lt;record-ids&gt;&lt;item&gt;17&lt;/item&gt;&lt;item&gt;778&lt;/item&gt;&lt;/record-ids&gt;&lt;/item&gt;&lt;/Libraries&gt;"/>
  </w:docVars>
  <w:rsids>
    <w:rsidRoot w:val="00555141"/>
    <w:rsid w:val="000108B4"/>
    <w:rsid w:val="00021371"/>
    <w:rsid w:val="000303E5"/>
    <w:rsid w:val="000445D0"/>
    <w:rsid w:val="00062F3A"/>
    <w:rsid w:val="0006753E"/>
    <w:rsid w:val="00076E59"/>
    <w:rsid w:val="00083BE6"/>
    <w:rsid w:val="000A64A9"/>
    <w:rsid w:val="000C5B96"/>
    <w:rsid w:val="000E5F46"/>
    <w:rsid w:val="00106E46"/>
    <w:rsid w:val="00163EC6"/>
    <w:rsid w:val="001852E1"/>
    <w:rsid w:val="00192A3B"/>
    <w:rsid w:val="001D16CC"/>
    <w:rsid w:val="0023373A"/>
    <w:rsid w:val="00251FC8"/>
    <w:rsid w:val="00270252"/>
    <w:rsid w:val="00293107"/>
    <w:rsid w:val="002E2E0A"/>
    <w:rsid w:val="002F15E1"/>
    <w:rsid w:val="00325385"/>
    <w:rsid w:val="00340B58"/>
    <w:rsid w:val="003717C8"/>
    <w:rsid w:val="003A7D03"/>
    <w:rsid w:val="00473E9D"/>
    <w:rsid w:val="0048433F"/>
    <w:rsid w:val="004F5E75"/>
    <w:rsid w:val="00510D02"/>
    <w:rsid w:val="00555141"/>
    <w:rsid w:val="005C3708"/>
    <w:rsid w:val="00604430"/>
    <w:rsid w:val="00636F9C"/>
    <w:rsid w:val="00650FC0"/>
    <w:rsid w:val="00671E97"/>
    <w:rsid w:val="006A29A1"/>
    <w:rsid w:val="006B6223"/>
    <w:rsid w:val="006C6919"/>
    <w:rsid w:val="006C735E"/>
    <w:rsid w:val="006E5D81"/>
    <w:rsid w:val="006F08FA"/>
    <w:rsid w:val="0071775C"/>
    <w:rsid w:val="007342EB"/>
    <w:rsid w:val="00740653"/>
    <w:rsid w:val="007561DF"/>
    <w:rsid w:val="00757762"/>
    <w:rsid w:val="00776B27"/>
    <w:rsid w:val="007965C9"/>
    <w:rsid w:val="007C3456"/>
    <w:rsid w:val="007C69A4"/>
    <w:rsid w:val="007E6863"/>
    <w:rsid w:val="00801F27"/>
    <w:rsid w:val="00810A7B"/>
    <w:rsid w:val="008123D3"/>
    <w:rsid w:val="008213B6"/>
    <w:rsid w:val="008272FB"/>
    <w:rsid w:val="008600D2"/>
    <w:rsid w:val="008A64EF"/>
    <w:rsid w:val="008C1D39"/>
    <w:rsid w:val="008E4BFE"/>
    <w:rsid w:val="00952BB6"/>
    <w:rsid w:val="009A4004"/>
    <w:rsid w:val="009A5B68"/>
    <w:rsid w:val="009E0631"/>
    <w:rsid w:val="00A14553"/>
    <w:rsid w:val="00A252DF"/>
    <w:rsid w:val="00A328AF"/>
    <w:rsid w:val="00A42F02"/>
    <w:rsid w:val="00A448CD"/>
    <w:rsid w:val="00A57028"/>
    <w:rsid w:val="00A95289"/>
    <w:rsid w:val="00AE01AF"/>
    <w:rsid w:val="00B27FD1"/>
    <w:rsid w:val="00B30A25"/>
    <w:rsid w:val="00B33931"/>
    <w:rsid w:val="00B44226"/>
    <w:rsid w:val="00B54296"/>
    <w:rsid w:val="00B71DEA"/>
    <w:rsid w:val="00B84C03"/>
    <w:rsid w:val="00B85FDA"/>
    <w:rsid w:val="00BA03E8"/>
    <w:rsid w:val="00BB0482"/>
    <w:rsid w:val="00BC3C3A"/>
    <w:rsid w:val="00BD0B18"/>
    <w:rsid w:val="00BD613D"/>
    <w:rsid w:val="00BE16F1"/>
    <w:rsid w:val="00BF45FC"/>
    <w:rsid w:val="00C343F9"/>
    <w:rsid w:val="00C45153"/>
    <w:rsid w:val="00C528D7"/>
    <w:rsid w:val="00C85EA8"/>
    <w:rsid w:val="00C9083B"/>
    <w:rsid w:val="00CD03F3"/>
    <w:rsid w:val="00CD77D3"/>
    <w:rsid w:val="00D12E25"/>
    <w:rsid w:val="00D21CF7"/>
    <w:rsid w:val="00D2494C"/>
    <w:rsid w:val="00D44BE8"/>
    <w:rsid w:val="00D45515"/>
    <w:rsid w:val="00D66D04"/>
    <w:rsid w:val="00D74D27"/>
    <w:rsid w:val="00DA5272"/>
    <w:rsid w:val="00DC4AE9"/>
    <w:rsid w:val="00E102DC"/>
    <w:rsid w:val="00E120C0"/>
    <w:rsid w:val="00E3048B"/>
    <w:rsid w:val="00E54375"/>
    <w:rsid w:val="00EC5D5B"/>
    <w:rsid w:val="00ED7E49"/>
    <w:rsid w:val="00EE48DE"/>
    <w:rsid w:val="00F35385"/>
    <w:rsid w:val="00F43816"/>
    <w:rsid w:val="00FB3F5B"/>
    <w:rsid w:val="00FE1A47"/>
    <w:rsid w:val="00FE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E1BE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5141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3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3B6"/>
    <w:rPr>
      <w:rFonts w:ascii="Tahoma" w:eastAsia="Cambria" w:hAnsi="Tahoma" w:cs="Tahoma"/>
      <w:sz w:val="16"/>
      <w:szCs w:val="16"/>
      <w:lang w:val="en-US"/>
    </w:rPr>
  </w:style>
  <w:style w:type="character" w:customStyle="1" w:styleId="EndNoteBibliographyCar">
    <w:name w:val="EndNote Bibliography Car"/>
    <w:link w:val="EndNoteBibliography"/>
    <w:locked/>
    <w:rsid w:val="00801F27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801F27"/>
    <w:rPr>
      <w:rFonts w:eastAsiaTheme="minorHAnsi" w:cstheme="minorBidi"/>
      <w:noProof/>
      <w:szCs w:val="22"/>
      <w:lang w:val="fr-FR"/>
    </w:rPr>
  </w:style>
  <w:style w:type="paragraph" w:customStyle="1" w:styleId="EndNoteBibliographyTitle">
    <w:name w:val="EndNote Bibliography Title"/>
    <w:basedOn w:val="Normal"/>
    <w:rsid w:val="00163EC6"/>
    <w:pPr>
      <w:jc w:val="center"/>
    </w:pPr>
  </w:style>
  <w:style w:type="table" w:styleId="TableGrid">
    <w:name w:val="Table Grid"/>
    <w:basedOn w:val="TableNormal"/>
    <w:uiPriority w:val="59"/>
    <w:rsid w:val="00C343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406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65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653"/>
    <w:rPr>
      <w:rFonts w:ascii="Cambria" w:eastAsia="Cambria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6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653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D77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0</Words>
  <Characters>205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bert</dc:creator>
  <cp:lastModifiedBy>Microsoft Office User</cp:lastModifiedBy>
  <cp:revision>2</cp:revision>
  <dcterms:created xsi:type="dcterms:W3CDTF">2016-10-10T17:05:00Z</dcterms:created>
  <dcterms:modified xsi:type="dcterms:W3CDTF">2016-10-10T17:05:00Z</dcterms:modified>
</cp:coreProperties>
</file>